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739" w:rsidRDefault="00DE0739" w:rsidP="00DE0739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42094">
        <w:rPr>
          <w:rFonts w:ascii="Arial" w:hAnsi="Arial" w:cs="Arial"/>
          <w:sz w:val="24"/>
          <w:szCs w:val="24"/>
        </w:rPr>
        <w:t>Supplementary Table 1</w:t>
      </w:r>
      <w:r>
        <w:rPr>
          <w:rFonts w:ascii="Arial" w:hAnsi="Arial" w:cs="Arial"/>
          <w:sz w:val="24"/>
          <w:szCs w:val="24"/>
        </w:rPr>
        <w:t>: Assessment of risk of bias for included studies – Newcastle/Ottawa Assessment non-randomised studies</w:t>
      </w:r>
    </w:p>
    <w:p w:rsidR="00DE0739" w:rsidRDefault="00DE0739" w:rsidP="00DE0739">
      <w:pPr>
        <w:spacing w:after="0"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1338" w:type="dxa"/>
        <w:tblLayout w:type="fixed"/>
        <w:tblLook w:val="04A0"/>
      </w:tblPr>
      <w:tblGrid>
        <w:gridCol w:w="1526"/>
        <w:gridCol w:w="3864"/>
        <w:gridCol w:w="944"/>
        <w:gridCol w:w="1327"/>
        <w:gridCol w:w="974"/>
        <w:gridCol w:w="2703"/>
      </w:tblGrid>
      <w:tr w:rsidR="00DE0739" w:rsidTr="002F73EA">
        <w:tc>
          <w:tcPr>
            <w:tcW w:w="1526" w:type="dxa"/>
            <w:vAlign w:val="bottom"/>
          </w:tcPr>
          <w:p w:rsidR="00DE0739" w:rsidRPr="00FA3869" w:rsidRDefault="00DE0739" w:rsidP="002F73E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38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3864" w:type="dxa"/>
            <w:vAlign w:val="bottom"/>
          </w:tcPr>
          <w:p w:rsidR="00DE0739" w:rsidRPr="00FA3869" w:rsidRDefault="00DE0739" w:rsidP="002F73E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38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esign</w:t>
            </w:r>
          </w:p>
        </w:tc>
        <w:tc>
          <w:tcPr>
            <w:tcW w:w="3245" w:type="dxa"/>
            <w:gridSpan w:val="3"/>
            <w:vAlign w:val="bottom"/>
          </w:tcPr>
          <w:p w:rsidR="00DE0739" w:rsidRPr="00FA3869" w:rsidRDefault="00DE0739" w:rsidP="002F73E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3869">
              <w:rPr>
                <w:rFonts w:ascii="Arial" w:hAnsi="Arial" w:cs="Arial"/>
                <w:b/>
                <w:sz w:val="24"/>
                <w:szCs w:val="24"/>
              </w:rPr>
              <w:t>Assessment of Bias</w:t>
            </w:r>
          </w:p>
        </w:tc>
        <w:tc>
          <w:tcPr>
            <w:tcW w:w="2703" w:type="dxa"/>
            <w:vAlign w:val="bottom"/>
          </w:tcPr>
          <w:p w:rsidR="00DE0739" w:rsidRPr="00FA3869" w:rsidRDefault="00DE0739" w:rsidP="002F73E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3869">
              <w:rPr>
                <w:rFonts w:ascii="Arial" w:hAnsi="Arial" w:cs="Arial"/>
                <w:b/>
                <w:sz w:val="24"/>
                <w:szCs w:val="24"/>
              </w:rPr>
              <w:t>Comments</w:t>
            </w:r>
          </w:p>
        </w:tc>
      </w:tr>
      <w:tr w:rsidR="00DE0739" w:rsidTr="002F73EA">
        <w:tc>
          <w:tcPr>
            <w:tcW w:w="1526" w:type="dxa"/>
            <w:vAlign w:val="bottom"/>
          </w:tcPr>
          <w:p w:rsidR="00DE0739" w:rsidRPr="00FA3869" w:rsidRDefault="00DE0739" w:rsidP="002F7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4" w:type="dxa"/>
            <w:vAlign w:val="bottom"/>
          </w:tcPr>
          <w:p w:rsidR="00DE0739" w:rsidRPr="00FA3869" w:rsidRDefault="00DE0739" w:rsidP="002F73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4" w:type="dxa"/>
            <w:vAlign w:val="bottom"/>
          </w:tcPr>
          <w:p w:rsidR="00DE0739" w:rsidRPr="00835317" w:rsidRDefault="00DE0739" w:rsidP="002F73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lection</w:t>
            </w:r>
          </w:p>
        </w:tc>
        <w:tc>
          <w:tcPr>
            <w:tcW w:w="1327" w:type="dxa"/>
            <w:vAlign w:val="bottom"/>
          </w:tcPr>
          <w:p w:rsidR="00DE0739" w:rsidRPr="00835317" w:rsidRDefault="00DE0739" w:rsidP="002F73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mparability</w:t>
            </w:r>
          </w:p>
        </w:tc>
        <w:tc>
          <w:tcPr>
            <w:tcW w:w="974" w:type="dxa"/>
            <w:vAlign w:val="bottom"/>
          </w:tcPr>
          <w:p w:rsidR="00DE0739" w:rsidRPr="00835317" w:rsidRDefault="00DE0739" w:rsidP="002F73E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utcome</w:t>
            </w:r>
          </w:p>
        </w:tc>
        <w:tc>
          <w:tcPr>
            <w:tcW w:w="2703" w:type="dxa"/>
            <w:vAlign w:val="bottom"/>
          </w:tcPr>
          <w:p w:rsidR="00DE0739" w:rsidRPr="00FA3869" w:rsidRDefault="00DE0739" w:rsidP="002F73E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Abdulameer</w:t>
            </w:r>
            <w:proofErr w:type="spellEnd"/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data analysis of SVR 12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35317">
              <w:rPr>
                <w:rFonts w:ascii="Arial" w:hAnsi="Arial" w:cs="Arial"/>
              </w:rPr>
              <w:t>Conference abstract</w:t>
            </w: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Beste</w:t>
            </w:r>
            <w:proofErr w:type="spellEnd"/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cohort study of treatment uptake and SV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Bloom</w:t>
            </w:r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Prospective cohort study of treatment uptake and SV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erence abstract</w:t>
            </w: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Buchanan</w:t>
            </w:r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data analysis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erence abstract</w:t>
            </w: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Butner</w:t>
            </w:r>
            <w:proofErr w:type="spellEnd"/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data analysis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Cooper</w:t>
            </w:r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cohort study of treatment uptake and SVR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David</w:t>
            </w:r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data analysis of SVR12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erence Abstract</w:t>
            </w: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Francheville</w:t>
            </w:r>
            <w:proofErr w:type="spellEnd"/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Prospective observational study design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Georgie</w:t>
            </w:r>
            <w:proofErr w:type="spellEnd"/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data analysis of SVR12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erence Abstract</w:t>
            </w: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Kattakuzhy</w:t>
            </w:r>
            <w:proofErr w:type="spellEnd"/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Non-randomised open label study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McCLure</w:t>
            </w:r>
            <w:proofErr w:type="spellEnd"/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data analysis of SVR12</w:t>
            </w:r>
          </w:p>
        </w:tc>
        <w:tc>
          <w:tcPr>
            <w:tcW w:w="944" w:type="dxa"/>
          </w:tcPr>
          <w:p w:rsidR="00DE0739" w:rsidRPr="005A0CCC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CC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erence abstract</w:t>
            </w: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Miller</w:t>
            </w:r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observational study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DE0739" w:rsidTr="002F73EA">
        <w:tc>
          <w:tcPr>
            <w:tcW w:w="1526" w:type="dxa"/>
            <w:vAlign w:val="center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Morris</w:t>
            </w:r>
          </w:p>
        </w:tc>
        <w:tc>
          <w:tcPr>
            <w:tcW w:w="3864" w:type="dxa"/>
            <w:vAlign w:val="center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data analysis of treatment uptake and SV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DE0739" w:rsidTr="002F73EA">
        <w:tc>
          <w:tcPr>
            <w:tcW w:w="1526" w:type="dxa"/>
            <w:vAlign w:val="center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Norton</w:t>
            </w:r>
          </w:p>
        </w:tc>
        <w:tc>
          <w:tcPr>
            <w:tcW w:w="3864" w:type="dxa"/>
            <w:vAlign w:val="center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cohort study of  SV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DE0739" w:rsidTr="002F73EA">
        <w:tc>
          <w:tcPr>
            <w:tcW w:w="1526" w:type="dxa"/>
          </w:tcPr>
          <w:p w:rsidR="00DE0739" w:rsidRPr="00B4161F" w:rsidRDefault="00DE0739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ad</w:t>
            </w:r>
          </w:p>
        </w:tc>
        <w:tc>
          <w:tcPr>
            <w:tcW w:w="3864" w:type="dxa"/>
          </w:tcPr>
          <w:p w:rsidR="00DE0739" w:rsidRPr="00B4161F" w:rsidRDefault="00DE0739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etrospective data analysis of SVR12</w:t>
            </w:r>
          </w:p>
        </w:tc>
        <w:tc>
          <w:tcPr>
            <w:tcW w:w="94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27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4" w:type="dxa"/>
          </w:tcPr>
          <w:p w:rsidR="00DE0739" w:rsidRDefault="00DE0739" w:rsidP="002F73E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DE0739" w:rsidRPr="00835317" w:rsidRDefault="00DE0739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:rsidR="00DE0739" w:rsidRDefault="00DE0739" w:rsidP="00DE0739">
      <w:pPr>
        <w:spacing w:after="0"/>
        <w:rPr>
          <w:rFonts w:ascii="Arial" w:hAnsi="Arial" w:cs="Arial"/>
        </w:rPr>
      </w:pPr>
    </w:p>
    <w:p w:rsidR="004A0AB4" w:rsidRDefault="004A0AB4"/>
    <w:sectPr w:rsidR="004A0AB4" w:rsidSect="00DE07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compat/>
  <w:rsids>
    <w:rsidRoot w:val="00324FBD"/>
    <w:rsid w:val="00324FBD"/>
    <w:rsid w:val="004A0AB4"/>
    <w:rsid w:val="00DE07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7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>NHS Tayside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dley</dc:creator>
  <cp:lastModifiedBy>aradley</cp:lastModifiedBy>
  <cp:revision>2</cp:revision>
  <dcterms:created xsi:type="dcterms:W3CDTF">2018-12-05T16:29:00Z</dcterms:created>
  <dcterms:modified xsi:type="dcterms:W3CDTF">2018-12-05T16:34:00Z</dcterms:modified>
</cp:coreProperties>
</file>